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A256D" w14:textId="2446FB48" w:rsidR="00E23DD0" w:rsidRPr="005065B8" w:rsidRDefault="00E23DD0" w:rsidP="004D03C3">
      <w:pPr>
        <w:spacing w:before="0" w:after="0"/>
        <w:rPr>
          <w:rFonts w:cs="Times New Roman"/>
        </w:rPr>
      </w:pPr>
      <w:r w:rsidRPr="005065B8">
        <w:rPr>
          <w:rFonts w:cs="Times New Roman"/>
        </w:rPr>
        <w:t>Table S2. Soil collection sites</w:t>
      </w:r>
    </w:p>
    <w:tbl>
      <w:tblPr>
        <w:tblW w:w="9039" w:type="dxa"/>
        <w:tblLayout w:type="fixed"/>
        <w:tblLook w:val="00A0" w:firstRow="1" w:lastRow="0" w:firstColumn="1" w:lastColumn="0" w:noHBand="0" w:noVBand="0"/>
      </w:tblPr>
      <w:tblGrid>
        <w:gridCol w:w="1242"/>
        <w:gridCol w:w="1985"/>
        <w:gridCol w:w="1984"/>
        <w:gridCol w:w="3828"/>
      </w:tblGrid>
      <w:tr w:rsidR="00E23DD0" w:rsidRPr="005065B8" w14:paraId="3EB64437" w14:textId="77777777" w:rsidTr="008F1DC3">
        <w:trPr>
          <w:trHeight w:val="19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62A81CA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il orig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C20F40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ampling are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D00788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ub-sample within sampling area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9BDBADB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Coordinates (North; East)</w:t>
            </w:r>
          </w:p>
        </w:tc>
      </w:tr>
      <w:tr w:rsidR="00E23DD0" w:rsidRPr="005065B8" w14:paraId="1ED77D13" w14:textId="77777777" w:rsidTr="008F1DC3">
        <w:trPr>
          <w:trHeight w:val="199"/>
        </w:trPr>
        <w:tc>
          <w:tcPr>
            <w:tcW w:w="1242" w:type="dxa"/>
            <w:tcBorders>
              <w:top w:val="single" w:sz="4" w:space="0" w:color="auto"/>
            </w:tcBorders>
          </w:tcPr>
          <w:p w14:paraId="7163D7F5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E60B403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</w:t>
            </w:r>
            <w:bookmarkStart w:id="0" w:name="_GoBack"/>
            <w:bookmarkEnd w:id="0"/>
            <w:r w:rsidRPr="005065B8">
              <w:rPr>
                <w:rFonts w:cs="Times New Roman"/>
                <w:lang w:val="en-US"/>
              </w:rPr>
              <w:t>etherlands. Vicinity of the river Wa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E6A10A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70BD078C" w14:textId="78FA4842" w:rsidR="00E23DD0" w:rsidRPr="00162987" w:rsidRDefault="00B76A7C" w:rsidP="004D03C3">
            <w:pPr>
              <w:spacing w:before="0" w:after="0"/>
              <w:rPr>
                <w:rFonts w:cs="Times New Roman"/>
                <w:highlight w:val="yellow"/>
              </w:rPr>
            </w:pPr>
            <w:r w:rsidRPr="00B76A7C">
              <w:rPr>
                <w:rFonts w:cs="Times New Roman"/>
              </w:rPr>
              <w:t>N51° 51.511' E5° 53.146'</w:t>
            </w:r>
          </w:p>
        </w:tc>
      </w:tr>
      <w:tr w:rsidR="00E23DD0" w:rsidRPr="005065B8" w14:paraId="76E84C69" w14:textId="77777777" w:rsidTr="008F1DC3">
        <w:trPr>
          <w:trHeight w:val="199"/>
        </w:trPr>
        <w:tc>
          <w:tcPr>
            <w:tcW w:w="1242" w:type="dxa"/>
          </w:tcPr>
          <w:p w14:paraId="4BE5F514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985" w:type="dxa"/>
            <w:vMerge/>
          </w:tcPr>
          <w:p w14:paraId="4FF7DC6D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</w:tcPr>
          <w:p w14:paraId="72D02B78" w14:textId="77777777" w:rsidR="00E23DD0" w:rsidRPr="005065B8" w:rsidRDefault="00E23DD0" w:rsidP="004D03C3">
            <w:pPr>
              <w:spacing w:before="0" w:after="0"/>
              <w:rPr>
                <w:rFonts w:cs="Times New Roman"/>
              </w:rPr>
            </w:pPr>
            <w:r w:rsidRPr="005065B8">
              <w:rPr>
                <w:rFonts w:cs="Times New Roman"/>
              </w:rPr>
              <w:t>2</w:t>
            </w:r>
          </w:p>
        </w:tc>
        <w:tc>
          <w:tcPr>
            <w:tcW w:w="3828" w:type="dxa"/>
            <w:vAlign w:val="bottom"/>
          </w:tcPr>
          <w:p w14:paraId="37208DAF" w14:textId="4E82D410" w:rsidR="00E23DD0" w:rsidRPr="00162987" w:rsidRDefault="00B76A7C" w:rsidP="004D03C3">
            <w:pPr>
              <w:spacing w:before="0" w:after="0"/>
              <w:rPr>
                <w:rFonts w:cs="Times New Roman"/>
                <w:highlight w:val="yellow"/>
              </w:rPr>
            </w:pPr>
            <w:r w:rsidRPr="00B76A7C">
              <w:rPr>
                <w:rFonts w:cs="Times New Roman"/>
              </w:rPr>
              <w:t>N51° 51.538' E5° 53.133'</w:t>
            </w:r>
          </w:p>
        </w:tc>
      </w:tr>
      <w:tr w:rsidR="00E23DD0" w:rsidRPr="005065B8" w14:paraId="6B2D2B8A" w14:textId="77777777" w:rsidTr="008F1DC3">
        <w:trPr>
          <w:trHeight w:val="199"/>
        </w:trPr>
        <w:tc>
          <w:tcPr>
            <w:tcW w:w="1242" w:type="dxa"/>
          </w:tcPr>
          <w:p w14:paraId="48C8502E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985" w:type="dxa"/>
            <w:vMerge/>
          </w:tcPr>
          <w:p w14:paraId="47B8CE40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</w:tcPr>
          <w:p w14:paraId="17CD496A" w14:textId="77777777" w:rsidR="00E23DD0" w:rsidRPr="005065B8" w:rsidRDefault="00E23DD0" w:rsidP="004D03C3">
            <w:pPr>
              <w:spacing w:before="0" w:after="0"/>
              <w:rPr>
                <w:rFonts w:cs="Times New Roman"/>
              </w:rPr>
            </w:pPr>
            <w:r w:rsidRPr="005065B8">
              <w:rPr>
                <w:rFonts w:cs="Times New Roman"/>
              </w:rPr>
              <w:t>3</w:t>
            </w:r>
          </w:p>
        </w:tc>
        <w:tc>
          <w:tcPr>
            <w:tcW w:w="3828" w:type="dxa"/>
            <w:vAlign w:val="bottom"/>
          </w:tcPr>
          <w:p w14:paraId="39862B05" w14:textId="61038422" w:rsidR="00E23DD0" w:rsidRPr="00162987" w:rsidRDefault="00B76A7C" w:rsidP="004D03C3">
            <w:pPr>
              <w:spacing w:before="0" w:after="0"/>
              <w:rPr>
                <w:rFonts w:cs="Times New Roman"/>
                <w:highlight w:val="yellow"/>
              </w:rPr>
            </w:pPr>
            <w:r w:rsidRPr="00B76A7C">
              <w:rPr>
                <w:rFonts w:cs="Times New Roman"/>
              </w:rPr>
              <w:t>N51° 51.536' E5° 53.092'</w:t>
            </w:r>
          </w:p>
        </w:tc>
      </w:tr>
      <w:tr w:rsidR="00E23DD0" w:rsidRPr="005065B8" w14:paraId="7B695C1C" w14:textId="77777777" w:rsidTr="008F1DC3">
        <w:trPr>
          <w:trHeight w:val="199"/>
        </w:trPr>
        <w:tc>
          <w:tcPr>
            <w:tcW w:w="1242" w:type="dxa"/>
          </w:tcPr>
          <w:p w14:paraId="3EEC4D56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985" w:type="dxa"/>
            <w:vMerge w:val="restart"/>
          </w:tcPr>
          <w:p w14:paraId="0A5FADFE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GB"/>
              </w:rPr>
            </w:pPr>
            <w:r w:rsidRPr="005065B8">
              <w:rPr>
                <w:rFonts w:cs="Times New Roman"/>
                <w:lang w:val="en-GB"/>
              </w:rPr>
              <w:t>Slovenia, vicinity of the river Sava</w:t>
            </w:r>
          </w:p>
        </w:tc>
        <w:tc>
          <w:tcPr>
            <w:tcW w:w="1984" w:type="dxa"/>
          </w:tcPr>
          <w:p w14:paraId="13A2A345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1</w:t>
            </w:r>
          </w:p>
        </w:tc>
        <w:tc>
          <w:tcPr>
            <w:tcW w:w="3828" w:type="dxa"/>
            <w:vAlign w:val="bottom"/>
          </w:tcPr>
          <w:p w14:paraId="615E582B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en-US"/>
              </w:rPr>
              <w:t>N46° 08' 08.124'' E014° 36' 34.992''</w:t>
            </w:r>
          </w:p>
        </w:tc>
      </w:tr>
      <w:tr w:rsidR="00E23DD0" w:rsidRPr="005065B8" w14:paraId="4A465DAB" w14:textId="77777777" w:rsidTr="008F1DC3">
        <w:trPr>
          <w:trHeight w:val="199"/>
        </w:trPr>
        <w:tc>
          <w:tcPr>
            <w:tcW w:w="1242" w:type="dxa"/>
          </w:tcPr>
          <w:p w14:paraId="13FF8CFE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985" w:type="dxa"/>
            <w:vMerge/>
          </w:tcPr>
          <w:p w14:paraId="4DD0B8A0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nl-NL"/>
              </w:rPr>
            </w:pPr>
          </w:p>
        </w:tc>
        <w:tc>
          <w:tcPr>
            <w:tcW w:w="1984" w:type="dxa"/>
          </w:tcPr>
          <w:p w14:paraId="5B47AF7C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2</w:t>
            </w:r>
          </w:p>
        </w:tc>
        <w:tc>
          <w:tcPr>
            <w:tcW w:w="3828" w:type="dxa"/>
            <w:vAlign w:val="bottom"/>
          </w:tcPr>
          <w:p w14:paraId="68240E52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en-US"/>
              </w:rPr>
              <w:t>N46° 09' 54.972'' E014° 45' 20.340''</w:t>
            </w:r>
          </w:p>
        </w:tc>
      </w:tr>
      <w:tr w:rsidR="00E23DD0" w:rsidRPr="005065B8" w14:paraId="4743410E" w14:textId="77777777" w:rsidTr="008F1DC3">
        <w:trPr>
          <w:trHeight w:val="199"/>
        </w:trPr>
        <w:tc>
          <w:tcPr>
            <w:tcW w:w="1242" w:type="dxa"/>
            <w:tcBorders>
              <w:bottom w:val="single" w:sz="4" w:space="0" w:color="auto"/>
            </w:tcBorders>
          </w:tcPr>
          <w:p w14:paraId="088448F5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5EF9EB1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nl-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A7D546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3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15ADCAA1" w14:textId="77777777" w:rsidR="00E23DD0" w:rsidRPr="005065B8" w:rsidRDefault="00E23DD0" w:rsidP="004D03C3">
            <w:pPr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en-US"/>
              </w:rPr>
              <w:t>N45° 58' 08.544'' E014° 32' 44.592''</w:t>
            </w:r>
          </w:p>
        </w:tc>
      </w:tr>
    </w:tbl>
    <w:p w14:paraId="13F01DFB" w14:textId="7956879D" w:rsidR="00253E6A" w:rsidRPr="005065B8" w:rsidRDefault="00253E6A">
      <w:pPr>
        <w:widowControl/>
        <w:suppressAutoHyphens w:val="0"/>
        <w:autoSpaceDN/>
        <w:spacing w:before="0" w:after="0"/>
        <w:textAlignment w:val="auto"/>
        <w:rPr>
          <w:rFonts w:cs="Times New Roman"/>
          <w:lang w:val="en-US"/>
        </w:rPr>
        <w:sectPr w:rsidR="00253E6A" w:rsidRPr="005065B8" w:rsidSect="00537D30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F6C36D" w14:textId="4981DF27" w:rsidR="00E23DD0" w:rsidRPr="005065B8" w:rsidRDefault="00E23DD0" w:rsidP="00537D30">
      <w:pPr>
        <w:rPr>
          <w:lang w:val="en-US"/>
        </w:rPr>
      </w:pPr>
    </w:p>
    <w:sectPr w:rsidR="00E23DD0" w:rsidRPr="005065B8" w:rsidSect="00537D30">
      <w:footerReference w:type="default" r:id="rId9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913F5" w14:textId="77777777" w:rsidR="003E3B3A" w:rsidRDefault="003E3B3A" w:rsidP="00467827">
      <w:pPr>
        <w:spacing w:before="0" w:after="0"/>
      </w:pPr>
      <w:r>
        <w:separator/>
      </w:r>
    </w:p>
  </w:endnote>
  <w:endnote w:type="continuationSeparator" w:id="0">
    <w:p w14:paraId="38FB3549" w14:textId="77777777" w:rsidR="003E3B3A" w:rsidRDefault="003E3B3A" w:rsidP="004678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0031DA" w14:textId="17A3E09E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37D30">
      <w:rPr>
        <w:noProof/>
      </w:rPr>
      <w:t>1</w:t>
    </w:r>
    <w:r>
      <w:rPr>
        <w:noProof/>
      </w:rPr>
      <w:fldChar w:fldCharType="end"/>
    </w:r>
  </w:p>
  <w:p w14:paraId="6785409D" w14:textId="77777777" w:rsidR="00287603" w:rsidRDefault="00287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425EA" w14:textId="428981EC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37D30">
      <w:rPr>
        <w:noProof/>
      </w:rPr>
      <w:t>2</w:t>
    </w:r>
    <w:r>
      <w:rPr>
        <w:noProof/>
      </w:rPr>
      <w:fldChar w:fldCharType="end"/>
    </w:r>
  </w:p>
  <w:p w14:paraId="1A4F4BBE" w14:textId="77777777" w:rsidR="00287603" w:rsidRDefault="00287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CEEC4" w14:textId="77777777" w:rsidR="003E3B3A" w:rsidRDefault="003E3B3A" w:rsidP="00467827">
      <w:pPr>
        <w:spacing w:before="0" w:after="0"/>
      </w:pPr>
      <w:r>
        <w:separator/>
      </w:r>
    </w:p>
  </w:footnote>
  <w:footnote w:type="continuationSeparator" w:id="0">
    <w:p w14:paraId="32DC3E92" w14:textId="77777777" w:rsidR="003E3B3A" w:rsidRDefault="003E3B3A" w:rsidP="0046782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A384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FC04F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6600E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49C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13872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98F2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160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0CE0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52C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C1C9B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450D5"/>
    <w:multiLevelType w:val="hybridMultilevel"/>
    <w:tmpl w:val="5E06A7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4197AA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43F71BFB"/>
    <w:multiLevelType w:val="hybridMultilevel"/>
    <w:tmpl w:val="25D6020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B6F67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B8149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no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frpw9eetv2hevr9l52tpdw9t9rfvxwts5&quot;&gt;Paper PhD&lt;record-ids&gt;&lt;item&gt;1508&lt;/item&gt;&lt;item&gt;1926&lt;/item&gt;&lt;item&gt;1929&lt;/item&gt;&lt;item&gt;1950&lt;/item&gt;&lt;item&gt;1951&lt;/item&gt;&lt;item&gt;2092&lt;/item&gt;&lt;item&gt;2094&lt;/item&gt;&lt;item&gt;2181&lt;/item&gt;&lt;item&gt;2191&lt;/item&gt;&lt;item&gt;2237&lt;/item&gt;&lt;item&gt;2241&lt;/item&gt;&lt;item&gt;2428&lt;/item&gt;&lt;item&gt;2448&lt;/item&gt;&lt;item&gt;2522&lt;/item&gt;&lt;item&gt;2872&lt;/item&gt;&lt;item&gt;3012&lt;/item&gt;&lt;item&gt;3017&lt;/item&gt;&lt;item&gt;3084&lt;/item&gt;&lt;item&gt;3111&lt;/item&gt;&lt;item&gt;3165&lt;/item&gt;&lt;item&gt;3166&lt;/item&gt;&lt;item&gt;3167&lt;/item&gt;&lt;item&gt;3168&lt;/item&gt;&lt;item&gt;3170&lt;/item&gt;&lt;item&gt;3171&lt;/item&gt;&lt;item&gt;3174&lt;/item&gt;&lt;item&gt;6139&lt;/item&gt;&lt;item&gt;6233&lt;/item&gt;&lt;item&gt;6506&lt;/item&gt;&lt;item&gt;6516&lt;/item&gt;&lt;item&gt;6664&lt;/item&gt;&lt;item&gt;6730&lt;/item&gt;&lt;item&gt;6893&lt;/item&gt;&lt;item&gt;6894&lt;/item&gt;&lt;item&gt;6901&lt;/item&gt;&lt;item&gt;6902&lt;/item&gt;&lt;item&gt;6908&lt;/item&gt;&lt;item&gt;6910&lt;/item&gt;&lt;item&gt;6913&lt;/item&gt;&lt;item&gt;6915&lt;/item&gt;&lt;item&gt;6919&lt;/item&gt;&lt;item&gt;6921&lt;/item&gt;&lt;item&gt;6924&lt;/item&gt;&lt;item&gt;6925&lt;/item&gt;&lt;item&gt;6927&lt;/item&gt;&lt;item&gt;6928&lt;/item&gt;&lt;item&gt;6929&lt;/item&gt;&lt;item&gt;6930&lt;/item&gt;&lt;item&gt;6931&lt;/item&gt;&lt;item&gt;6934&lt;/item&gt;&lt;item&gt;6935&lt;/item&gt;&lt;item&gt;6936&lt;/item&gt;&lt;item&gt;6937&lt;/item&gt;&lt;item&gt;6997&lt;/item&gt;&lt;item&gt;6998&lt;/item&gt;&lt;item&gt;6999&lt;/item&gt;&lt;item&gt;7000&lt;/item&gt;&lt;item&gt;7001&lt;/item&gt;&lt;item&gt;7010&lt;/item&gt;&lt;item&gt;7011&lt;/item&gt;&lt;/record-ids&gt;&lt;/item&gt;&lt;/Libraries&gt;"/>
  </w:docVars>
  <w:rsids>
    <w:rsidRoot w:val="007A28F3"/>
    <w:rsid w:val="00000A11"/>
    <w:rsid w:val="000048C3"/>
    <w:rsid w:val="0000516B"/>
    <w:rsid w:val="00017692"/>
    <w:rsid w:val="00020FF7"/>
    <w:rsid w:val="00024C91"/>
    <w:rsid w:val="00031199"/>
    <w:rsid w:val="00032E58"/>
    <w:rsid w:val="00034DFB"/>
    <w:rsid w:val="00035068"/>
    <w:rsid w:val="00045AA3"/>
    <w:rsid w:val="00061ED7"/>
    <w:rsid w:val="000709B8"/>
    <w:rsid w:val="000742DA"/>
    <w:rsid w:val="000926F2"/>
    <w:rsid w:val="000A2D05"/>
    <w:rsid w:val="000A335C"/>
    <w:rsid w:val="000A4794"/>
    <w:rsid w:val="000A7D96"/>
    <w:rsid w:val="000B39D7"/>
    <w:rsid w:val="000B716E"/>
    <w:rsid w:val="000C547B"/>
    <w:rsid w:val="000C62A6"/>
    <w:rsid w:val="000D423D"/>
    <w:rsid w:val="000E1732"/>
    <w:rsid w:val="000E2050"/>
    <w:rsid w:val="000E4952"/>
    <w:rsid w:val="000E5D5D"/>
    <w:rsid w:val="000E795D"/>
    <w:rsid w:val="000F7EA7"/>
    <w:rsid w:val="00114A99"/>
    <w:rsid w:val="001305B2"/>
    <w:rsid w:val="00130689"/>
    <w:rsid w:val="0013105A"/>
    <w:rsid w:val="001349CA"/>
    <w:rsid w:val="00137C66"/>
    <w:rsid w:val="00141B78"/>
    <w:rsid w:val="00141C62"/>
    <w:rsid w:val="00145B59"/>
    <w:rsid w:val="00162987"/>
    <w:rsid w:val="00166C39"/>
    <w:rsid w:val="00170CBD"/>
    <w:rsid w:val="00183ACA"/>
    <w:rsid w:val="001919C6"/>
    <w:rsid w:val="00193533"/>
    <w:rsid w:val="001B16A6"/>
    <w:rsid w:val="001C4EE3"/>
    <w:rsid w:val="001D0FC0"/>
    <w:rsid w:val="001D14C2"/>
    <w:rsid w:val="001D2FBD"/>
    <w:rsid w:val="001D37FB"/>
    <w:rsid w:val="001D506E"/>
    <w:rsid w:val="001E39BE"/>
    <w:rsid w:val="001E588C"/>
    <w:rsid w:val="001F0826"/>
    <w:rsid w:val="001F5875"/>
    <w:rsid w:val="001F758D"/>
    <w:rsid w:val="00211317"/>
    <w:rsid w:val="0021566C"/>
    <w:rsid w:val="00221CA6"/>
    <w:rsid w:val="00230CEA"/>
    <w:rsid w:val="00231DAD"/>
    <w:rsid w:val="00241221"/>
    <w:rsid w:val="002420E5"/>
    <w:rsid w:val="00245DDC"/>
    <w:rsid w:val="00251BEA"/>
    <w:rsid w:val="002534CC"/>
    <w:rsid w:val="00253E6A"/>
    <w:rsid w:val="00262EEE"/>
    <w:rsid w:val="002671CF"/>
    <w:rsid w:val="00267C6F"/>
    <w:rsid w:val="00286FBB"/>
    <w:rsid w:val="00287603"/>
    <w:rsid w:val="002A38E9"/>
    <w:rsid w:val="002A5B25"/>
    <w:rsid w:val="002C12BF"/>
    <w:rsid w:val="002C4FDF"/>
    <w:rsid w:val="002C68FA"/>
    <w:rsid w:val="002E11A0"/>
    <w:rsid w:val="002E59B8"/>
    <w:rsid w:val="002F0DEE"/>
    <w:rsid w:val="002F1537"/>
    <w:rsid w:val="002F1BB9"/>
    <w:rsid w:val="002F215E"/>
    <w:rsid w:val="002F2674"/>
    <w:rsid w:val="002F320A"/>
    <w:rsid w:val="002F620C"/>
    <w:rsid w:val="002F7868"/>
    <w:rsid w:val="0030210D"/>
    <w:rsid w:val="00310D36"/>
    <w:rsid w:val="00316007"/>
    <w:rsid w:val="00320878"/>
    <w:rsid w:val="00333E31"/>
    <w:rsid w:val="003356EA"/>
    <w:rsid w:val="00337C95"/>
    <w:rsid w:val="00341DF8"/>
    <w:rsid w:val="00347AD7"/>
    <w:rsid w:val="003503E5"/>
    <w:rsid w:val="003512C8"/>
    <w:rsid w:val="0035283A"/>
    <w:rsid w:val="00353700"/>
    <w:rsid w:val="003718B9"/>
    <w:rsid w:val="00375DF2"/>
    <w:rsid w:val="00386AC7"/>
    <w:rsid w:val="003872ED"/>
    <w:rsid w:val="00391BBE"/>
    <w:rsid w:val="00396298"/>
    <w:rsid w:val="00396A3D"/>
    <w:rsid w:val="003A7E2C"/>
    <w:rsid w:val="003B0BE3"/>
    <w:rsid w:val="003C02EF"/>
    <w:rsid w:val="003E3B3A"/>
    <w:rsid w:val="003F2338"/>
    <w:rsid w:val="00401D48"/>
    <w:rsid w:val="0040206D"/>
    <w:rsid w:val="00403E56"/>
    <w:rsid w:val="00417B42"/>
    <w:rsid w:val="00421B6E"/>
    <w:rsid w:val="004270E9"/>
    <w:rsid w:val="0043425C"/>
    <w:rsid w:val="00434A65"/>
    <w:rsid w:val="004414B2"/>
    <w:rsid w:val="00444ED9"/>
    <w:rsid w:val="004542FF"/>
    <w:rsid w:val="004608CF"/>
    <w:rsid w:val="00467827"/>
    <w:rsid w:val="00476799"/>
    <w:rsid w:val="00480338"/>
    <w:rsid w:val="004835A4"/>
    <w:rsid w:val="00484374"/>
    <w:rsid w:val="0048636E"/>
    <w:rsid w:val="004927B4"/>
    <w:rsid w:val="00496236"/>
    <w:rsid w:val="004A1006"/>
    <w:rsid w:val="004A11DB"/>
    <w:rsid w:val="004A2505"/>
    <w:rsid w:val="004A2BF9"/>
    <w:rsid w:val="004B2A54"/>
    <w:rsid w:val="004B47C2"/>
    <w:rsid w:val="004D03C3"/>
    <w:rsid w:val="004D103F"/>
    <w:rsid w:val="004D374F"/>
    <w:rsid w:val="004E0898"/>
    <w:rsid w:val="004E330C"/>
    <w:rsid w:val="004E47AF"/>
    <w:rsid w:val="004F6E9D"/>
    <w:rsid w:val="004F72BE"/>
    <w:rsid w:val="0050127C"/>
    <w:rsid w:val="00504DAB"/>
    <w:rsid w:val="005065B8"/>
    <w:rsid w:val="00512EAC"/>
    <w:rsid w:val="005331B7"/>
    <w:rsid w:val="005361E9"/>
    <w:rsid w:val="00536798"/>
    <w:rsid w:val="00537126"/>
    <w:rsid w:val="00537D30"/>
    <w:rsid w:val="005577EE"/>
    <w:rsid w:val="00563E34"/>
    <w:rsid w:val="00574F93"/>
    <w:rsid w:val="00580D73"/>
    <w:rsid w:val="005915E6"/>
    <w:rsid w:val="005A0038"/>
    <w:rsid w:val="005A05AF"/>
    <w:rsid w:val="005A5D7F"/>
    <w:rsid w:val="005B3E35"/>
    <w:rsid w:val="005C3C17"/>
    <w:rsid w:val="005D1619"/>
    <w:rsid w:val="005D38BD"/>
    <w:rsid w:val="005D4BBE"/>
    <w:rsid w:val="005E1DBD"/>
    <w:rsid w:val="005E2AD9"/>
    <w:rsid w:val="005E3551"/>
    <w:rsid w:val="005F4E23"/>
    <w:rsid w:val="005F58FD"/>
    <w:rsid w:val="005F5D83"/>
    <w:rsid w:val="005F6C6B"/>
    <w:rsid w:val="005F790F"/>
    <w:rsid w:val="006127B1"/>
    <w:rsid w:val="00614468"/>
    <w:rsid w:val="00621F43"/>
    <w:rsid w:val="00635464"/>
    <w:rsid w:val="006357CB"/>
    <w:rsid w:val="00636632"/>
    <w:rsid w:val="00645AD8"/>
    <w:rsid w:val="0065011F"/>
    <w:rsid w:val="00650803"/>
    <w:rsid w:val="00651ECE"/>
    <w:rsid w:val="00654267"/>
    <w:rsid w:val="006606A8"/>
    <w:rsid w:val="006824DB"/>
    <w:rsid w:val="00683909"/>
    <w:rsid w:val="00690370"/>
    <w:rsid w:val="00693BF5"/>
    <w:rsid w:val="006944D3"/>
    <w:rsid w:val="006A5D99"/>
    <w:rsid w:val="006B0044"/>
    <w:rsid w:val="006B1052"/>
    <w:rsid w:val="006B1D25"/>
    <w:rsid w:val="006B7813"/>
    <w:rsid w:val="006C5655"/>
    <w:rsid w:val="006C6A42"/>
    <w:rsid w:val="006D08AD"/>
    <w:rsid w:val="006D211C"/>
    <w:rsid w:val="006E25DB"/>
    <w:rsid w:val="006E2A44"/>
    <w:rsid w:val="006F082F"/>
    <w:rsid w:val="00702D1C"/>
    <w:rsid w:val="007046BB"/>
    <w:rsid w:val="00704E00"/>
    <w:rsid w:val="007056F1"/>
    <w:rsid w:val="00707592"/>
    <w:rsid w:val="00721146"/>
    <w:rsid w:val="007343AC"/>
    <w:rsid w:val="00737DB9"/>
    <w:rsid w:val="007412A0"/>
    <w:rsid w:val="007461C2"/>
    <w:rsid w:val="00755CB7"/>
    <w:rsid w:val="0076369A"/>
    <w:rsid w:val="007638E3"/>
    <w:rsid w:val="0077641E"/>
    <w:rsid w:val="007843F2"/>
    <w:rsid w:val="007874AE"/>
    <w:rsid w:val="007A28F3"/>
    <w:rsid w:val="007A6261"/>
    <w:rsid w:val="007A6549"/>
    <w:rsid w:val="007B01AF"/>
    <w:rsid w:val="007B0D51"/>
    <w:rsid w:val="007B16D4"/>
    <w:rsid w:val="007B2914"/>
    <w:rsid w:val="007C2C62"/>
    <w:rsid w:val="007C5936"/>
    <w:rsid w:val="007D1500"/>
    <w:rsid w:val="007D1A7B"/>
    <w:rsid w:val="007D1F9A"/>
    <w:rsid w:val="007D261B"/>
    <w:rsid w:val="007D3AAB"/>
    <w:rsid w:val="007D4D26"/>
    <w:rsid w:val="007D5546"/>
    <w:rsid w:val="007D61D6"/>
    <w:rsid w:val="007D6220"/>
    <w:rsid w:val="007E619B"/>
    <w:rsid w:val="007F1CAB"/>
    <w:rsid w:val="007F5DF5"/>
    <w:rsid w:val="007F7B22"/>
    <w:rsid w:val="00803FFD"/>
    <w:rsid w:val="0081068B"/>
    <w:rsid w:val="008144A4"/>
    <w:rsid w:val="00814ABE"/>
    <w:rsid w:val="00816FAA"/>
    <w:rsid w:val="00823ACE"/>
    <w:rsid w:val="008312B2"/>
    <w:rsid w:val="0083189B"/>
    <w:rsid w:val="00841139"/>
    <w:rsid w:val="00841B8A"/>
    <w:rsid w:val="008427AC"/>
    <w:rsid w:val="0085366D"/>
    <w:rsid w:val="008603B6"/>
    <w:rsid w:val="0086213E"/>
    <w:rsid w:val="00872213"/>
    <w:rsid w:val="00873DF7"/>
    <w:rsid w:val="00880627"/>
    <w:rsid w:val="008A2489"/>
    <w:rsid w:val="008A5897"/>
    <w:rsid w:val="008B09DC"/>
    <w:rsid w:val="008B0BE6"/>
    <w:rsid w:val="008B7704"/>
    <w:rsid w:val="008C3F05"/>
    <w:rsid w:val="008D69AF"/>
    <w:rsid w:val="008E0F07"/>
    <w:rsid w:val="008E15CA"/>
    <w:rsid w:val="008F1DC3"/>
    <w:rsid w:val="008F5CD1"/>
    <w:rsid w:val="008F7F78"/>
    <w:rsid w:val="009032CA"/>
    <w:rsid w:val="00905EEE"/>
    <w:rsid w:val="00906D1C"/>
    <w:rsid w:val="009117BE"/>
    <w:rsid w:val="00911F5A"/>
    <w:rsid w:val="009214E4"/>
    <w:rsid w:val="00934917"/>
    <w:rsid w:val="00944919"/>
    <w:rsid w:val="00951ECA"/>
    <w:rsid w:val="009608DF"/>
    <w:rsid w:val="0096782D"/>
    <w:rsid w:val="0097770A"/>
    <w:rsid w:val="0098103E"/>
    <w:rsid w:val="00984DFD"/>
    <w:rsid w:val="00985515"/>
    <w:rsid w:val="00987574"/>
    <w:rsid w:val="00987CF1"/>
    <w:rsid w:val="00991CD9"/>
    <w:rsid w:val="009929BB"/>
    <w:rsid w:val="00992D0D"/>
    <w:rsid w:val="0099399A"/>
    <w:rsid w:val="009A4CC4"/>
    <w:rsid w:val="009B11E6"/>
    <w:rsid w:val="009B1B6A"/>
    <w:rsid w:val="009B2A70"/>
    <w:rsid w:val="009B40B6"/>
    <w:rsid w:val="009B7A07"/>
    <w:rsid w:val="009D0B9C"/>
    <w:rsid w:val="009D2AFB"/>
    <w:rsid w:val="009E2E70"/>
    <w:rsid w:val="009E3538"/>
    <w:rsid w:val="009E3E9E"/>
    <w:rsid w:val="009E6A9C"/>
    <w:rsid w:val="009F2C87"/>
    <w:rsid w:val="00A03AB2"/>
    <w:rsid w:val="00A07ADC"/>
    <w:rsid w:val="00A1245B"/>
    <w:rsid w:val="00A1323C"/>
    <w:rsid w:val="00A16921"/>
    <w:rsid w:val="00A31807"/>
    <w:rsid w:val="00A419E8"/>
    <w:rsid w:val="00A50CA1"/>
    <w:rsid w:val="00A55DBC"/>
    <w:rsid w:val="00A6788E"/>
    <w:rsid w:val="00A67AD2"/>
    <w:rsid w:val="00A7577A"/>
    <w:rsid w:val="00A808B2"/>
    <w:rsid w:val="00A810E4"/>
    <w:rsid w:val="00A94770"/>
    <w:rsid w:val="00A96124"/>
    <w:rsid w:val="00AB1CC8"/>
    <w:rsid w:val="00AC0858"/>
    <w:rsid w:val="00AC0A8C"/>
    <w:rsid w:val="00AC4F48"/>
    <w:rsid w:val="00AC5B20"/>
    <w:rsid w:val="00AD35B7"/>
    <w:rsid w:val="00AD43DE"/>
    <w:rsid w:val="00AD454E"/>
    <w:rsid w:val="00AE4608"/>
    <w:rsid w:val="00AF03FB"/>
    <w:rsid w:val="00AF1A6E"/>
    <w:rsid w:val="00AF1FD6"/>
    <w:rsid w:val="00AF2CA7"/>
    <w:rsid w:val="00B005E5"/>
    <w:rsid w:val="00B11707"/>
    <w:rsid w:val="00B117FC"/>
    <w:rsid w:val="00B21EDB"/>
    <w:rsid w:val="00B2424C"/>
    <w:rsid w:val="00B520A7"/>
    <w:rsid w:val="00B6264D"/>
    <w:rsid w:val="00B629B9"/>
    <w:rsid w:val="00B76A7C"/>
    <w:rsid w:val="00B7712D"/>
    <w:rsid w:val="00B86B56"/>
    <w:rsid w:val="00B96C04"/>
    <w:rsid w:val="00B96C85"/>
    <w:rsid w:val="00B9799A"/>
    <w:rsid w:val="00BC1DC3"/>
    <w:rsid w:val="00BD545D"/>
    <w:rsid w:val="00BF1BC4"/>
    <w:rsid w:val="00BF406B"/>
    <w:rsid w:val="00BF7BF2"/>
    <w:rsid w:val="00C02816"/>
    <w:rsid w:val="00C11599"/>
    <w:rsid w:val="00C14417"/>
    <w:rsid w:val="00C15ACC"/>
    <w:rsid w:val="00C16C86"/>
    <w:rsid w:val="00C172B5"/>
    <w:rsid w:val="00C208BB"/>
    <w:rsid w:val="00C2357F"/>
    <w:rsid w:val="00C326A5"/>
    <w:rsid w:val="00C37BC9"/>
    <w:rsid w:val="00C406FB"/>
    <w:rsid w:val="00C56EB4"/>
    <w:rsid w:val="00C61805"/>
    <w:rsid w:val="00C72A22"/>
    <w:rsid w:val="00C767A0"/>
    <w:rsid w:val="00C77F80"/>
    <w:rsid w:val="00C8359C"/>
    <w:rsid w:val="00C84534"/>
    <w:rsid w:val="00C84915"/>
    <w:rsid w:val="00C85767"/>
    <w:rsid w:val="00C953C0"/>
    <w:rsid w:val="00CA1442"/>
    <w:rsid w:val="00CA5A46"/>
    <w:rsid w:val="00CA5C57"/>
    <w:rsid w:val="00CC3840"/>
    <w:rsid w:val="00CC5E66"/>
    <w:rsid w:val="00CD010D"/>
    <w:rsid w:val="00CD0A3C"/>
    <w:rsid w:val="00CE5ECF"/>
    <w:rsid w:val="00CF0F16"/>
    <w:rsid w:val="00CF6CFC"/>
    <w:rsid w:val="00D270DE"/>
    <w:rsid w:val="00D27B55"/>
    <w:rsid w:val="00D40343"/>
    <w:rsid w:val="00D437F1"/>
    <w:rsid w:val="00D45465"/>
    <w:rsid w:val="00D516C0"/>
    <w:rsid w:val="00D51C7E"/>
    <w:rsid w:val="00D55B87"/>
    <w:rsid w:val="00D64CA7"/>
    <w:rsid w:val="00D74A26"/>
    <w:rsid w:val="00D758F7"/>
    <w:rsid w:val="00D762F1"/>
    <w:rsid w:val="00D80F6A"/>
    <w:rsid w:val="00D810A4"/>
    <w:rsid w:val="00D832A0"/>
    <w:rsid w:val="00D933B9"/>
    <w:rsid w:val="00D93495"/>
    <w:rsid w:val="00D94C75"/>
    <w:rsid w:val="00D974A4"/>
    <w:rsid w:val="00DA3C74"/>
    <w:rsid w:val="00DA56E7"/>
    <w:rsid w:val="00DB338D"/>
    <w:rsid w:val="00DB461B"/>
    <w:rsid w:val="00DB49FF"/>
    <w:rsid w:val="00DB7234"/>
    <w:rsid w:val="00DC09D8"/>
    <w:rsid w:val="00DC0AAF"/>
    <w:rsid w:val="00DC241A"/>
    <w:rsid w:val="00DD5D86"/>
    <w:rsid w:val="00DD77F8"/>
    <w:rsid w:val="00DE1242"/>
    <w:rsid w:val="00DE489F"/>
    <w:rsid w:val="00DF41AB"/>
    <w:rsid w:val="00E06B41"/>
    <w:rsid w:val="00E14439"/>
    <w:rsid w:val="00E17FD5"/>
    <w:rsid w:val="00E23DD0"/>
    <w:rsid w:val="00E25D9C"/>
    <w:rsid w:val="00E268C9"/>
    <w:rsid w:val="00E32E45"/>
    <w:rsid w:val="00E36B24"/>
    <w:rsid w:val="00E40311"/>
    <w:rsid w:val="00E45EB3"/>
    <w:rsid w:val="00E64B2D"/>
    <w:rsid w:val="00E672C5"/>
    <w:rsid w:val="00E745AF"/>
    <w:rsid w:val="00E75F37"/>
    <w:rsid w:val="00E80C0D"/>
    <w:rsid w:val="00E8360E"/>
    <w:rsid w:val="00E928AC"/>
    <w:rsid w:val="00E946C5"/>
    <w:rsid w:val="00E95ADD"/>
    <w:rsid w:val="00E978F2"/>
    <w:rsid w:val="00EA56FF"/>
    <w:rsid w:val="00EB3FB7"/>
    <w:rsid w:val="00EC3D69"/>
    <w:rsid w:val="00ED76D7"/>
    <w:rsid w:val="00EF0CCD"/>
    <w:rsid w:val="00F07E4C"/>
    <w:rsid w:val="00F24A20"/>
    <w:rsid w:val="00F3079F"/>
    <w:rsid w:val="00F35D4F"/>
    <w:rsid w:val="00F3760F"/>
    <w:rsid w:val="00F43A04"/>
    <w:rsid w:val="00F45FAA"/>
    <w:rsid w:val="00F50A0A"/>
    <w:rsid w:val="00F51921"/>
    <w:rsid w:val="00F52351"/>
    <w:rsid w:val="00F56816"/>
    <w:rsid w:val="00F6191A"/>
    <w:rsid w:val="00F649E7"/>
    <w:rsid w:val="00F64C03"/>
    <w:rsid w:val="00F67F27"/>
    <w:rsid w:val="00F8058B"/>
    <w:rsid w:val="00F93B0F"/>
    <w:rsid w:val="00F9775F"/>
    <w:rsid w:val="00FA25B4"/>
    <w:rsid w:val="00FB6143"/>
    <w:rsid w:val="00FB75D8"/>
    <w:rsid w:val="00FC411F"/>
    <w:rsid w:val="00FD2042"/>
    <w:rsid w:val="00FD792B"/>
    <w:rsid w:val="00FE5D66"/>
    <w:rsid w:val="00FF0EBC"/>
    <w:rsid w:val="00FF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C10111"/>
  <w15:docId w15:val="{42B901A0-2EE6-4FAF-9D1F-373246AD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5B8"/>
    <w:pPr>
      <w:widowControl w:val="0"/>
      <w:suppressAutoHyphens/>
      <w:autoSpaceDN w:val="0"/>
      <w:spacing w:before="240" w:after="240"/>
      <w:textAlignment w:val="baseline"/>
    </w:pPr>
    <w:rPr>
      <w:rFonts w:ascii="Times New Roman" w:eastAsia="SimSun" w:hAnsi="Times New Roman" w:cs="F"/>
      <w:kern w:val="3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3AAB"/>
    <w:pPr>
      <w:keepNext/>
      <w:keepLines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02D1C"/>
    <w:pPr>
      <w:keepNext/>
      <w:keepLines/>
      <w:widowControl/>
      <w:suppressAutoHyphens w:val="0"/>
      <w:autoSpaceDN/>
      <w:textAlignment w:val="auto"/>
      <w:outlineLvl w:val="1"/>
    </w:pPr>
    <w:rPr>
      <w:rFonts w:eastAsia="Times New Roman" w:cs="Times New Roman"/>
      <w:b/>
      <w:kern w:val="0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005E5"/>
    <w:pPr>
      <w:keepNext/>
      <w:keepLines/>
      <w:widowControl/>
      <w:suppressAutoHyphens w:val="0"/>
      <w:autoSpaceDN/>
      <w:textAlignment w:val="auto"/>
      <w:outlineLvl w:val="2"/>
    </w:pPr>
    <w:rPr>
      <w:rFonts w:ascii="Calibri Light" w:eastAsia="Times New Roman" w:hAnsi="Calibri Light" w:cs="Times New Roman"/>
      <w:i/>
      <w:kern w:val="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D3AAB"/>
    <w:rPr>
      <w:rFonts w:ascii="Times New Roman" w:eastAsia="Times New Roman" w:hAnsi="Times New Roman"/>
      <w:b/>
      <w:kern w:val="3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02D1C"/>
    <w:rPr>
      <w:rFonts w:ascii="Times New Roman" w:eastAsia="Times New Roman" w:hAnsi="Times New Roman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005E5"/>
    <w:rPr>
      <w:rFonts w:ascii="Calibri Light" w:hAnsi="Calibri Light" w:cs="Times New Roman"/>
      <w:i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uiPriority w:val="99"/>
    <w:rsid w:val="00DC0AAF"/>
    <w:rPr>
      <w:rFonts w:cs="Times New Roman"/>
    </w:rPr>
  </w:style>
  <w:style w:type="paragraph" w:customStyle="1" w:styleId="Standard1">
    <w:name w:val="Standard1"/>
    <w:uiPriority w:val="99"/>
    <w:rsid w:val="00FD2042"/>
    <w:pPr>
      <w:suppressAutoHyphens/>
      <w:autoSpaceDN w:val="0"/>
      <w:spacing w:after="160" w:line="259" w:lineRule="auto"/>
      <w:textAlignment w:val="baseline"/>
    </w:pPr>
    <w:rPr>
      <w:rFonts w:eastAsia="SimSun" w:cs="F"/>
      <w:kern w:val="3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542FF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4542FF"/>
    <w:rPr>
      <w:rFonts w:eastAsia="SimSun" w:cs="Calibri"/>
      <w:noProof/>
      <w:kern w:val="3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542FF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4542FF"/>
    <w:rPr>
      <w:rFonts w:eastAsia="SimSun" w:cs="Calibri"/>
      <w:noProof/>
      <w:kern w:val="3"/>
    </w:rPr>
  </w:style>
  <w:style w:type="character" w:styleId="Emphasis">
    <w:name w:val="Emphasis"/>
    <w:basedOn w:val="DefaultParagraphFont"/>
    <w:uiPriority w:val="99"/>
    <w:rsid w:val="00C172B5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5E5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005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005E5"/>
    <w:pPr>
      <w:widowControl/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005E5"/>
    <w:rPr>
      <w:rFonts w:cs="Times New Roman"/>
      <w:sz w:val="20"/>
      <w:szCs w:val="20"/>
      <w:lang w:val="en-GB"/>
    </w:rPr>
  </w:style>
  <w:style w:type="table" w:customStyle="1" w:styleId="PlainTable21">
    <w:name w:val="Plain Table 21"/>
    <w:uiPriority w:val="99"/>
    <w:rsid w:val="00B005E5"/>
    <w:rPr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005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005E5"/>
    <w:rPr>
      <w:rFonts w:ascii="Segoe UI" w:eastAsia="SimSun" w:hAnsi="Segoe UI" w:cs="Segoe UI"/>
      <w:kern w:val="3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0F6A"/>
    <w:pPr>
      <w:widowControl w:val="0"/>
      <w:suppressAutoHyphens/>
      <w:autoSpaceDN w:val="0"/>
      <w:textAlignment w:val="baseline"/>
    </w:pPr>
    <w:rPr>
      <w:rFonts w:eastAsia="SimSun" w:cs="F"/>
      <w:b/>
      <w:bCs/>
      <w:kern w:val="3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0F6A"/>
    <w:rPr>
      <w:rFonts w:ascii="Calibri" w:eastAsia="SimSun" w:hAnsi="Calibri" w:cs="F"/>
      <w:b/>
      <w:bCs/>
      <w:kern w:val="3"/>
      <w:sz w:val="20"/>
      <w:szCs w:val="20"/>
      <w:lang w:val="de-DE"/>
    </w:rPr>
  </w:style>
  <w:style w:type="paragraph" w:styleId="Title">
    <w:name w:val="Title"/>
    <w:basedOn w:val="Normal"/>
    <w:next w:val="Normal"/>
    <w:link w:val="TitleChar"/>
    <w:uiPriority w:val="99"/>
    <w:qFormat/>
    <w:rsid w:val="00403E56"/>
    <w:pPr>
      <w:spacing w:after="0"/>
      <w:contextualSpacing/>
    </w:pPr>
    <w:rPr>
      <w:rFonts w:eastAsia="Times New Roman" w:cs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03E56"/>
    <w:rPr>
      <w:rFonts w:ascii="Times New Roman" w:hAnsi="Times New Roman" w:cs="Times New Roman"/>
      <w:b/>
      <w:spacing w:val="-10"/>
      <w:kern w:val="28"/>
      <w:sz w:val="56"/>
      <w:szCs w:val="56"/>
      <w:lang w:val="de-DE"/>
    </w:rPr>
  </w:style>
  <w:style w:type="paragraph" w:styleId="Header">
    <w:name w:val="header"/>
    <w:basedOn w:val="Normal"/>
    <w:link w:val="Head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paragraph" w:styleId="Footer">
    <w:name w:val="footer"/>
    <w:basedOn w:val="Normal"/>
    <w:link w:val="Foot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character" w:styleId="LineNumber">
    <w:name w:val="line number"/>
    <w:basedOn w:val="DefaultParagraphFont"/>
    <w:uiPriority w:val="99"/>
    <w:semiHidden/>
    <w:rsid w:val="00467827"/>
    <w:rPr>
      <w:rFonts w:cs="Times New Roman"/>
    </w:rPr>
  </w:style>
  <w:style w:type="paragraph" w:styleId="ListParagraph">
    <w:name w:val="List Paragraph"/>
    <w:basedOn w:val="Normal"/>
    <w:uiPriority w:val="34"/>
    <w:rsid w:val="009B1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C81B6FF3-4E80-49EF-B58F-467F07A8CA48}"/>
</file>

<file path=customXml/itemProps2.xml><?xml version="1.0" encoding="utf-8"?>
<ds:datastoreItem xmlns:ds="http://schemas.openxmlformats.org/officeDocument/2006/customXml" ds:itemID="{463016E6-6D22-40EE-8C05-2D9D0898FA4F}"/>
</file>

<file path=customXml/itemProps3.xml><?xml version="1.0" encoding="utf-8"?>
<ds:datastoreItem xmlns:ds="http://schemas.openxmlformats.org/officeDocument/2006/customXml" ds:itemID="{9BB21834-E974-4547-9DB4-5C977D352A26}"/>
</file>

<file path=customXml/itemProps4.xml><?xml version="1.0" encoding="utf-8"?>
<ds:datastoreItem xmlns:ds="http://schemas.openxmlformats.org/officeDocument/2006/customXml" ds:itemID="{CA0A2EF7-83D1-4B15-802F-8503D197C5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eed endophytes of the range expanding plant species Centaurea stoebe are deprived in comparison to the native congener C</vt:lpstr>
      <vt:lpstr>Seed endophytes of the range expanding plant species Centaurea stoebe are deprived in comparison to the native congener C</vt:lpstr>
    </vt:vector>
  </TitlesOfParts>
  <Company>NIOO-KNAW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d endophytes of the range expanding plant species Centaurea stoebe are deprived in comparison to the native congener C</dc:title>
  <dc:creator>Geisen, Stefan</dc:creator>
  <cp:lastModifiedBy>Geisen, Stefan</cp:lastModifiedBy>
  <cp:revision>2</cp:revision>
  <dcterms:created xsi:type="dcterms:W3CDTF">2017-05-29T16:28:00Z</dcterms:created>
  <dcterms:modified xsi:type="dcterms:W3CDTF">2017-05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